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AED6" w14:textId="16C3DF2A" w:rsidR="00111227" w:rsidRDefault="00111227" w:rsidP="006F3907">
      <w:pPr>
        <w:rPr>
          <w:rFonts w:ascii="Arial" w:hAnsi="Arial" w:cs="Arial"/>
          <w:lang w:val="en-US"/>
        </w:rPr>
      </w:pPr>
      <w:r w:rsidRPr="002240AD">
        <w:rPr>
          <w:rFonts w:ascii="Arial" w:hAnsi="Arial" w:cs="Arial"/>
          <w:lang w:val="en-US"/>
        </w:rPr>
        <w:t>Table S2</w:t>
      </w:r>
    </w:p>
    <w:p w14:paraId="1981E4FC" w14:textId="77777777" w:rsidR="002240AD" w:rsidRDefault="002240AD" w:rsidP="006F3907">
      <w:pPr>
        <w:rPr>
          <w:rFonts w:ascii="Arial" w:hAnsi="Arial" w:cs="Arial"/>
          <w:lang w:val="en-US"/>
        </w:rPr>
      </w:pPr>
    </w:p>
    <w:p w14:paraId="01B35E7C" w14:textId="77777777" w:rsidR="002240AD" w:rsidRDefault="002240AD" w:rsidP="006F3907">
      <w:pPr>
        <w:rPr>
          <w:rFonts w:ascii="Arial" w:hAnsi="Arial" w:cs="Arial"/>
          <w:lang w:val="en-US"/>
        </w:rPr>
      </w:pPr>
    </w:p>
    <w:p w14:paraId="0048E6C3" w14:textId="77777777" w:rsidR="002240AD" w:rsidRPr="002240AD" w:rsidRDefault="002240AD" w:rsidP="006F3907">
      <w:pPr>
        <w:rPr>
          <w:rFonts w:ascii="Arial" w:hAnsi="Arial" w:cs="Arial"/>
          <w:color w:val="000000" w:themeColor="text1"/>
          <w:lang w:val="en-US"/>
        </w:rPr>
      </w:pPr>
    </w:p>
    <w:p w14:paraId="71C766A2" w14:textId="77777777" w:rsidR="00E06FC6" w:rsidRDefault="00E06FC6" w:rsidP="00111227"/>
    <w:tbl>
      <w:tblPr>
        <w:tblW w:w="10103" w:type="dxa"/>
        <w:tblInd w:w="-513" w:type="dxa"/>
        <w:tblLook w:val="04A0" w:firstRow="1" w:lastRow="0" w:firstColumn="1" w:lastColumn="0" w:noHBand="0" w:noVBand="1"/>
      </w:tblPr>
      <w:tblGrid>
        <w:gridCol w:w="950"/>
        <w:gridCol w:w="426"/>
        <w:gridCol w:w="1034"/>
        <w:gridCol w:w="713"/>
        <w:gridCol w:w="563"/>
        <w:gridCol w:w="1559"/>
        <w:gridCol w:w="1559"/>
        <w:gridCol w:w="1560"/>
        <w:gridCol w:w="1739"/>
      </w:tblGrid>
      <w:tr w:rsidR="00FA0B74" w:rsidRPr="00FA0B74" w14:paraId="72CA45CA" w14:textId="77777777" w:rsidTr="00FA0B74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FEB2" w14:textId="60C38B3A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sex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DD678" w14:textId="38148575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age grou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915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N subject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95E9E" w14:textId="0F996359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AD3C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height (cm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5CED6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Weight (kg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C9AC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BMI (kg/m2)</w:t>
            </w:r>
          </w:p>
        </w:tc>
      </w:tr>
      <w:tr w:rsidR="00FA0B74" w:rsidRPr="00FA0B74" w14:paraId="73F55478" w14:textId="77777777" w:rsidTr="00FA0B74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487F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Female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228D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young (&lt;5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6313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A04D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8 (7.4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7FFE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68.33 (5.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FAD4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71.88 (9.65)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82C3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5.41 (3.59)</w:t>
            </w:r>
          </w:p>
        </w:tc>
      </w:tr>
      <w:tr w:rsidR="00FA0B74" w:rsidRPr="00FA0B74" w14:paraId="6DB3F956" w14:textId="77777777" w:rsidTr="00FA0B74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736F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Femal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3C45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aged  (≥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FD3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3CE9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60.25 (7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8D8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65.88 (5.6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3E9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73.8 (10.33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5963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6.96 (4.65)</w:t>
            </w:r>
          </w:p>
        </w:tc>
      </w:tr>
      <w:tr w:rsidR="00FA0B74" w:rsidRPr="00FA0B74" w14:paraId="597FE2EF" w14:textId="77777777" w:rsidTr="00FA0B74">
        <w:trPr>
          <w:trHeight w:val="320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584C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Mal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F6C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young (&lt;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3479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F4F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8.25 (5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33B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82.88 (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01A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4.33 (17.16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0E0D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5.12 (4.52)</w:t>
            </w:r>
          </w:p>
        </w:tc>
      </w:tr>
      <w:tr w:rsidR="00FA0B74" w:rsidRPr="00FA0B74" w14:paraId="4C823DFA" w14:textId="77777777" w:rsidTr="00FA0B74">
        <w:trPr>
          <w:trHeight w:val="320"/>
        </w:trPr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DF57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Male</w:t>
            </w:r>
          </w:p>
        </w:tc>
        <w:tc>
          <w:tcPr>
            <w:tcW w:w="14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D165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aged  (≥5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B96E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B1B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57.13 (4.9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2DA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78.88 (6.06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91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86.15 (8.47)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693D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6.98 (3.04)</w:t>
            </w:r>
          </w:p>
        </w:tc>
      </w:tr>
      <w:tr w:rsidR="00FA0B74" w:rsidRPr="00FA0B74" w14:paraId="04F6FBC6" w14:textId="77777777" w:rsidTr="00FA0B74">
        <w:trPr>
          <w:trHeight w:val="68"/>
        </w:trPr>
        <w:tc>
          <w:tcPr>
            <w:tcW w:w="13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0735E" w14:textId="77777777" w:rsidR="00FA0B74" w:rsidRPr="00FA0B74" w:rsidRDefault="00FA0B74" w:rsidP="00FA0B7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Total</w:t>
            </w:r>
          </w:p>
        </w:tc>
        <w:tc>
          <w:tcPr>
            <w:tcW w:w="17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6A4EE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218C0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C52DD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48.09 (12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3F5AD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173.82 (8.8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BE6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78.82 (12.95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0CA5" w14:textId="77777777" w:rsidR="00FA0B74" w:rsidRPr="00FA0B74" w:rsidRDefault="00FA0B74" w:rsidP="00FA0B7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</w:pPr>
            <w:r w:rsidRPr="00FA0B7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FR" w:eastAsia="en-GB"/>
                <w14:ligatures w14:val="none"/>
              </w:rPr>
              <w:t>26.1 (3.9)</w:t>
            </w:r>
          </w:p>
        </w:tc>
      </w:tr>
    </w:tbl>
    <w:p w14:paraId="320BBE50" w14:textId="77777777" w:rsidR="0002210B" w:rsidRDefault="0002210B" w:rsidP="00111227"/>
    <w:p w14:paraId="2D5C18E8" w14:textId="77777777" w:rsidR="006F3907" w:rsidRDefault="006F3907" w:rsidP="00111227"/>
    <w:p w14:paraId="1031D0ED" w14:textId="77777777" w:rsidR="006F3907" w:rsidRDefault="006F3907" w:rsidP="00111227"/>
    <w:sectPr w:rsidR="006F3907" w:rsidSect="00ED149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CDC"/>
    <w:rsid w:val="0002210B"/>
    <w:rsid w:val="000237F7"/>
    <w:rsid w:val="00024D2E"/>
    <w:rsid w:val="000400DA"/>
    <w:rsid w:val="000E3CEE"/>
    <w:rsid w:val="00111227"/>
    <w:rsid w:val="00132642"/>
    <w:rsid w:val="00136A24"/>
    <w:rsid w:val="001A0CCB"/>
    <w:rsid w:val="002240AD"/>
    <w:rsid w:val="002647CC"/>
    <w:rsid w:val="00405D5F"/>
    <w:rsid w:val="00416169"/>
    <w:rsid w:val="00474E5F"/>
    <w:rsid w:val="00476B3D"/>
    <w:rsid w:val="004E4BC6"/>
    <w:rsid w:val="004E5386"/>
    <w:rsid w:val="004F15C2"/>
    <w:rsid w:val="005411A3"/>
    <w:rsid w:val="00552779"/>
    <w:rsid w:val="005F254D"/>
    <w:rsid w:val="00677DFC"/>
    <w:rsid w:val="006D3318"/>
    <w:rsid w:val="006E76EC"/>
    <w:rsid w:val="006F3907"/>
    <w:rsid w:val="007469E8"/>
    <w:rsid w:val="008267A8"/>
    <w:rsid w:val="008331A0"/>
    <w:rsid w:val="008C5B69"/>
    <w:rsid w:val="008D37C7"/>
    <w:rsid w:val="008D74B7"/>
    <w:rsid w:val="00984CA6"/>
    <w:rsid w:val="009A1157"/>
    <w:rsid w:val="009E2CDC"/>
    <w:rsid w:val="00A41529"/>
    <w:rsid w:val="00A45921"/>
    <w:rsid w:val="00BA4DE3"/>
    <w:rsid w:val="00C52325"/>
    <w:rsid w:val="00C56E52"/>
    <w:rsid w:val="00C7116B"/>
    <w:rsid w:val="00C801BB"/>
    <w:rsid w:val="00C93990"/>
    <w:rsid w:val="00D12FD2"/>
    <w:rsid w:val="00D86946"/>
    <w:rsid w:val="00DD3FFC"/>
    <w:rsid w:val="00DD6BE0"/>
    <w:rsid w:val="00DE2887"/>
    <w:rsid w:val="00E06FC6"/>
    <w:rsid w:val="00E46316"/>
    <w:rsid w:val="00E95B4B"/>
    <w:rsid w:val="00EB20EC"/>
    <w:rsid w:val="00ED1495"/>
    <w:rsid w:val="00F37E68"/>
    <w:rsid w:val="00F431AF"/>
    <w:rsid w:val="00F536B5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BA9036"/>
  <w15:chartTrackingRefBased/>
  <w15:docId w15:val="{1442CA40-32BD-E44E-9599-250EE0A1E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23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3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325"/>
    <w:rPr>
      <w:b/>
      <w:bCs/>
      <w:sz w:val="20"/>
      <w:szCs w:val="20"/>
    </w:rPr>
  </w:style>
  <w:style w:type="table" w:customStyle="1" w:styleId="TableauGrille1Clair1">
    <w:name w:val="Tableau Grille 1 Clair1"/>
    <w:basedOn w:val="TableNormal"/>
    <w:uiPriority w:val="46"/>
    <w:rsid w:val="00984CA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E06FC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FR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8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</dc:creator>
  <cp:keywords/>
  <dc:description/>
  <cp:lastModifiedBy>Pierre  Croisille</cp:lastModifiedBy>
  <cp:revision>5</cp:revision>
  <dcterms:created xsi:type="dcterms:W3CDTF">2024-02-29T10:50:00Z</dcterms:created>
  <dcterms:modified xsi:type="dcterms:W3CDTF">2024-02-29T21:44:00Z</dcterms:modified>
</cp:coreProperties>
</file>